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8A5FA8" w14:textId="77777777" w:rsidR="00D033B8" w:rsidRPr="00A820FC" w:rsidRDefault="002C4905" w:rsidP="006D1579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820FC">
        <w:rPr>
          <w:rFonts w:ascii="Times New Roman" w:hAnsi="Times New Roman" w:cs="Times New Roman"/>
          <w:kern w:val="0"/>
          <w:sz w:val="24"/>
          <w:szCs w:val="24"/>
        </w:rPr>
        <w:t>Table S</w:t>
      </w:r>
      <w:r w:rsidR="00582ADB" w:rsidRPr="00A820FC"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 w:rsidRPr="00A820FC">
        <w:rPr>
          <w:rFonts w:ascii="Times New Roman" w:hAnsi="Times New Roman" w:cs="Times New Roman"/>
          <w:kern w:val="0"/>
          <w:sz w:val="24"/>
          <w:szCs w:val="24"/>
        </w:rPr>
        <w:t>. Mosquito diversity among the five study areas in Hainan Province, China</w:t>
      </w:r>
    </w:p>
    <w:tbl>
      <w:tblPr>
        <w:tblW w:w="5440" w:type="dxa"/>
        <w:jc w:val="center"/>
        <w:tblLook w:val="04A0" w:firstRow="1" w:lastRow="0" w:firstColumn="1" w:lastColumn="0" w:noHBand="0" w:noVBand="1"/>
      </w:tblPr>
      <w:tblGrid>
        <w:gridCol w:w="1580"/>
        <w:gridCol w:w="1280"/>
        <w:gridCol w:w="2580"/>
      </w:tblGrid>
      <w:tr w:rsidR="00A820FC" w:rsidRPr="00A820FC" w14:paraId="3E2C1590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48A19" w14:textId="77777777" w:rsidR="00E60D2F" w:rsidRPr="00A820FC" w:rsidRDefault="00E60D2F" w:rsidP="00BD7A87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kern w:val="0"/>
                <w:sz w:val="22"/>
              </w:rPr>
              <w:t>Study are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2A14B" w14:textId="77777777" w:rsidR="00E60D2F" w:rsidRPr="00A820FC" w:rsidRDefault="00E60D2F" w:rsidP="00BD7A87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2ADA3" w14:textId="77777777" w:rsidR="00E60D2F" w:rsidRPr="00A820FC" w:rsidRDefault="00E60D2F" w:rsidP="00BD7A87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kern w:val="0"/>
                <w:sz w:val="22"/>
              </w:rPr>
              <w:t>Species</w:t>
            </w:r>
          </w:p>
        </w:tc>
      </w:tr>
      <w:tr w:rsidR="00A820FC" w:rsidRPr="00A820FC" w14:paraId="5C0A5477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1CDD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kern w:val="0"/>
                <w:sz w:val="22"/>
              </w:rPr>
              <w:t>Haikou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252D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EF7C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edes albopictus</w:t>
            </w:r>
          </w:p>
        </w:tc>
      </w:tr>
      <w:tr w:rsidR="00A820FC" w:rsidRPr="00A820FC" w14:paraId="46E71188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5311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73FE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8F52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rmigeres subalbatus</w:t>
            </w:r>
          </w:p>
        </w:tc>
      </w:tr>
      <w:tr w:rsidR="00A820FC" w:rsidRPr="00A820FC" w14:paraId="76FF5A0B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78F5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0DB8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26F6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ulex quinquefasciatus</w:t>
            </w:r>
          </w:p>
        </w:tc>
      </w:tr>
      <w:tr w:rsidR="00A820FC" w:rsidRPr="00A820FC" w14:paraId="4150A135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5E6B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0" w:name="_GoBack"/>
            <w:r w:rsidRPr="00A820FC">
              <w:rPr>
                <w:rFonts w:ascii="Times New Roman" w:eastAsia="SimSun" w:hAnsi="Times New Roman" w:cs="Times New Roman"/>
                <w:kern w:val="0"/>
                <w:sz w:val="22"/>
              </w:rPr>
              <w:t>Qiongzho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039E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8896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edes albopictus</w:t>
            </w:r>
          </w:p>
        </w:tc>
      </w:tr>
      <w:bookmarkEnd w:id="0"/>
      <w:tr w:rsidR="00A820FC" w:rsidRPr="00A820FC" w14:paraId="3CB3B7AB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495E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7030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E7DC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rmigeres subalbatus</w:t>
            </w:r>
          </w:p>
        </w:tc>
      </w:tr>
      <w:tr w:rsidR="00A820FC" w:rsidRPr="00A820FC" w14:paraId="7F2AA9CD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DF4E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986B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F59F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ulex quinquefasciatus</w:t>
            </w:r>
          </w:p>
        </w:tc>
      </w:tr>
      <w:tr w:rsidR="00A820FC" w:rsidRPr="00A820FC" w14:paraId="6303CC97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23E5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DCEF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A75E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nopheles sinensis</w:t>
            </w:r>
          </w:p>
        </w:tc>
      </w:tr>
      <w:tr w:rsidR="00A820FC" w:rsidRPr="00A820FC" w14:paraId="26FAE0CE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980C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BA01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BAAA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nopheles campestris</w:t>
            </w:r>
          </w:p>
        </w:tc>
      </w:tr>
      <w:tr w:rsidR="00A820FC" w:rsidRPr="00A820FC" w14:paraId="14F48376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F889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4E00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329D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nopheles crawfordi</w:t>
            </w:r>
          </w:p>
        </w:tc>
      </w:tr>
      <w:tr w:rsidR="00A820FC" w:rsidRPr="00A820FC" w14:paraId="5BA6860A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F1DB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0393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EDE6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nopheles kochi</w:t>
            </w:r>
          </w:p>
        </w:tc>
      </w:tr>
      <w:tr w:rsidR="00A820FC" w:rsidRPr="00A820FC" w14:paraId="6CF63D63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26A5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48D4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D265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nopheles tessellatus</w:t>
            </w:r>
          </w:p>
        </w:tc>
      </w:tr>
      <w:tr w:rsidR="00A820FC" w:rsidRPr="00A820FC" w14:paraId="581DF8DC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F0DB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kern w:val="0"/>
                <w:sz w:val="22"/>
              </w:rPr>
              <w:t>Danzhou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DEFE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A385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edes albopictus</w:t>
            </w:r>
          </w:p>
        </w:tc>
      </w:tr>
      <w:tr w:rsidR="00A820FC" w:rsidRPr="00A820FC" w14:paraId="2EB40B5C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FE12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AC77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265A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rmigeres subalbatus</w:t>
            </w:r>
          </w:p>
        </w:tc>
      </w:tr>
      <w:tr w:rsidR="00A820FC" w:rsidRPr="00A820FC" w14:paraId="369E9590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98E5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662E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B626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ulex quinquefasciatus</w:t>
            </w:r>
          </w:p>
        </w:tc>
      </w:tr>
      <w:tr w:rsidR="00A820FC" w:rsidRPr="00A820FC" w14:paraId="1CDF9A63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9345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B5BA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7D8E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ulex gelidus</w:t>
            </w:r>
          </w:p>
        </w:tc>
      </w:tr>
      <w:tr w:rsidR="00A820FC" w:rsidRPr="00A820FC" w14:paraId="63795E48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8DB9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D02B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D2EA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Mansonia uniformis</w:t>
            </w:r>
          </w:p>
        </w:tc>
      </w:tr>
      <w:tr w:rsidR="00A820FC" w:rsidRPr="00A820FC" w14:paraId="4B9CFDEA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D2FD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FDCA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0BF8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nopheles sinensis</w:t>
            </w:r>
          </w:p>
        </w:tc>
      </w:tr>
      <w:tr w:rsidR="00A820FC" w:rsidRPr="00A820FC" w14:paraId="08F97F1A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C529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96DB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04AF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nopheles campestris</w:t>
            </w:r>
          </w:p>
        </w:tc>
      </w:tr>
      <w:tr w:rsidR="00A820FC" w:rsidRPr="00A820FC" w14:paraId="0C0A2048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AD88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373C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EA2A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nopheles vagus</w:t>
            </w:r>
          </w:p>
        </w:tc>
      </w:tr>
      <w:tr w:rsidR="00A820FC" w:rsidRPr="00A820FC" w14:paraId="76D27A45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2785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kern w:val="0"/>
                <w:sz w:val="22"/>
              </w:rPr>
              <w:t>Linga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1074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04CA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edes albopictus</w:t>
            </w:r>
          </w:p>
        </w:tc>
      </w:tr>
      <w:tr w:rsidR="00A820FC" w:rsidRPr="00A820FC" w14:paraId="0628B340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8E73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7C1D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3010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rmigeres subalbatus</w:t>
            </w:r>
          </w:p>
        </w:tc>
      </w:tr>
      <w:tr w:rsidR="00A820FC" w:rsidRPr="00A820FC" w14:paraId="34C048C0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6521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9CBF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2B97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ulex quinquefasciatus</w:t>
            </w:r>
          </w:p>
        </w:tc>
      </w:tr>
      <w:tr w:rsidR="00A820FC" w:rsidRPr="00A820FC" w14:paraId="009C8AF4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C232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C6D7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F54D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edes vexans</w:t>
            </w:r>
          </w:p>
        </w:tc>
      </w:tr>
      <w:tr w:rsidR="00A820FC" w:rsidRPr="00A820FC" w14:paraId="3E17BF84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6F69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CE89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365F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edes lineatopennis</w:t>
            </w:r>
          </w:p>
        </w:tc>
      </w:tr>
      <w:tr w:rsidR="00A820FC" w:rsidRPr="00A820FC" w14:paraId="5F1C1C27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FF19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3B40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BF92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ulex tritaeniorhynchus</w:t>
            </w:r>
          </w:p>
        </w:tc>
      </w:tr>
      <w:tr w:rsidR="00A820FC" w:rsidRPr="00A820FC" w14:paraId="427AE0E7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F562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9C0D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6456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Toxorhynchites splendens</w:t>
            </w:r>
          </w:p>
        </w:tc>
      </w:tr>
      <w:tr w:rsidR="00A820FC" w:rsidRPr="00A820FC" w14:paraId="69D58151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D774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kern w:val="0"/>
                <w:sz w:val="22"/>
              </w:rPr>
              <w:t>Sany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7FAB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86C9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edes albopictus</w:t>
            </w:r>
          </w:p>
        </w:tc>
      </w:tr>
      <w:tr w:rsidR="00A820FC" w:rsidRPr="00A820FC" w14:paraId="6E9E9070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F863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C063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6850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rmigeres subalbatus</w:t>
            </w:r>
          </w:p>
        </w:tc>
      </w:tr>
      <w:tr w:rsidR="00A820FC" w:rsidRPr="00A820FC" w14:paraId="292705F7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0E8C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066C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36D9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ulex quinquefasciatus</w:t>
            </w:r>
          </w:p>
        </w:tc>
      </w:tr>
      <w:tr w:rsidR="00A820FC" w:rsidRPr="00A820FC" w14:paraId="2A3A1CE0" w14:textId="77777777" w:rsidTr="00BD7A8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C941E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B365D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1641B" w14:textId="77777777" w:rsidR="00E60D2F" w:rsidRPr="00A820FC" w:rsidRDefault="00E60D2F" w:rsidP="00E60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820F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nopheles sinensis</w:t>
            </w:r>
          </w:p>
        </w:tc>
      </w:tr>
    </w:tbl>
    <w:p w14:paraId="127298A4" w14:textId="3B2DA626" w:rsidR="006D1579" w:rsidRPr="00A820FC" w:rsidRDefault="00BD7A87" w:rsidP="00BD7A87">
      <w:pPr>
        <w:rPr>
          <w:rFonts w:ascii="Times New Roman" w:hAnsi="Times New Roman" w:cs="Times New Roman"/>
        </w:rPr>
      </w:pPr>
      <w:r w:rsidRPr="00A820FC">
        <w:rPr>
          <w:rFonts w:ascii="Times New Roman" w:hAnsi="Times New Roman" w:cs="Times New Roman"/>
        </w:rPr>
        <w:t xml:space="preserve">             </w:t>
      </w:r>
      <w:r w:rsidR="006D1579" w:rsidRPr="00A820FC">
        <w:rPr>
          <w:rFonts w:ascii="Times New Roman" w:hAnsi="Times New Roman" w:cs="Times New Roman"/>
        </w:rPr>
        <w:t>Note: N repre</w:t>
      </w:r>
      <w:r w:rsidR="006D1579" w:rsidRPr="00A820FC">
        <w:rPr>
          <w:rFonts w:ascii="Times New Roman" w:hAnsi="Times New Roman" w:cs="Times New Roman" w:hint="eastAsia"/>
        </w:rPr>
        <w:t>se</w:t>
      </w:r>
      <w:r w:rsidR="006D1579" w:rsidRPr="00A820FC">
        <w:rPr>
          <w:rFonts w:ascii="Times New Roman" w:hAnsi="Times New Roman" w:cs="Times New Roman"/>
        </w:rPr>
        <w:t>nts number of mosquito species.</w:t>
      </w:r>
    </w:p>
    <w:sectPr w:rsidR="006D1579" w:rsidRPr="00A820FC" w:rsidSect="00A820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CDF3C7" w14:textId="77777777" w:rsidR="001E19C0" w:rsidRDefault="001E19C0" w:rsidP="002C4905">
      <w:r>
        <w:separator/>
      </w:r>
    </w:p>
  </w:endnote>
  <w:endnote w:type="continuationSeparator" w:id="0">
    <w:p w14:paraId="0B714EF2" w14:textId="77777777" w:rsidR="001E19C0" w:rsidRDefault="001E19C0" w:rsidP="002C49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E3C0A0" w14:textId="77777777" w:rsidR="001E19C0" w:rsidRDefault="001E19C0" w:rsidP="002C4905">
      <w:r>
        <w:separator/>
      </w:r>
    </w:p>
  </w:footnote>
  <w:footnote w:type="continuationSeparator" w:id="0">
    <w:p w14:paraId="0F88D7B6" w14:textId="77777777" w:rsidR="001E19C0" w:rsidRDefault="001E19C0" w:rsidP="002C49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2AA"/>
    <w:rsid w:val="00055190"/>
    <w:rsid w:val="000F7B23"/>
    <w:rsid w:val="001E19C0"/>
    <w:rsid w:val="00240965"/>
    <w:rsid w:val="00280380"/>
    <w:rsid w:val="002C4905"/>
    <w:rsid w:val="002E71C4"/>
    <w:rsid w:val="00567738"/>
    <w:rsid w:val="005706A2"/>
    <w:rsid w:val="00582ADB"/>
    <w:rsid w:val="006A62AA"/>
    <w:rsid w:val="006D1579"/>
    <w:rsid w:val="00775808"/>
    <w:rsid w:val="00A820FC"/>
    <w:rsid w:val="00BD7A87"/>
    <w:rsid w:val="00D033B8"/>
    <w:rsid w:val="00DE3FAF"/>
    <w:rsid w:val="00E60D2F"/>
    <w:rsid w:val="00FA2E4B"/>
    <w:rsid w:val="00FC6EA7"/>
    <w:rsid w:val="00FC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5C4F10"/>
  <w15:docId w15:val="{4130D74B-804E-4C1F-80F3-7E2F708AB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49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49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49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49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74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5</Characters>
  <Application>Microsoft Office Word</Application>
  <DocSecurity>0</DocSecurity>
  <Lines>6</Lines>
  <Paragraphs>1</Paragraphs>
  <ScaleCrop>false</ScaleCrop>
  <Company>P R C</Company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eepikas Sakthivel</cp:lastModifiedBy>
  <cp:revision>3</cp:revision>
  <dcterms:created xsi:type="dcterms:W3CDTF">2022-09-11T17:52:00Z</dcterms:created>
  <dcterms:modified xsi:type="dcterms:W3CDTF">2023-03-01T07:24:00Z</dcterms:modified>
</cp:coreProperties>
</file>